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C46B22" w14:textId="6A65A210" w:rsidR="001C046A" w:rsidRPr="003E54A6" w:rsidRDefault="001C046A" w:rsidP="001C046A">
      <w:pPr>
        <w:ind w:left="110" w:hangingChars="50" w:hanging="110"/>
        <w:rPr>
          <w:rFonts w:ascii="Times New Roman" w:hAnsi="Times New Roman" w:cs="Times New Roman"/>
          <w:b/>
          <w:bCs/>
          <w:noProof/>
          <w:sz w:val="22"/>
          <w:szCs w:val="24"/>
        </w:rPr>
      </w:pPr>
      <w:r w:rsidRPr="003E54A6">
        <w:rPr>
          <w:rFonts w:ascii="Times New Roman" w:hAnsi="Times New Roman" w:cs="Times New Roman"/>
          <w:b/>
          <w:bCs/>
          <w:noProof/>
          <w:sz w:val="22"/>
          <w:szCs w:val="24"/>
        </w:rPr>
        <w:t>S1 Figure. Trend in numbers of enhancement in brain MRI for patients with cognitive impairment in recent years (Data based on Table 1)</w:t>
      </w:r>
    </w:p>
    <w:p w14:paraId="58074230" w14:textId="77777777" w:rsidR="001C046A" w:rsidRPr="001C046A" w:rsidRDefault="001C046A" w:rsidP="001C046A">
      <w:pPr>
        <w:ind w:left="100" w:hangingChars="50" w:hanging="100"/>
        <w:rPr>
          <w:rFonts w:ascii="Times New Roman" w:hAnsi="Times New Roman" w:cs="Times New Roman"/>
          <w:noProof/>
        </w:rPr>
      </w:pPr>
    </w:p>
    <w:p w14:paraId="0A8F0C1F" w14:textId="534615F0" w:rsidR="001C046A" w:rsidRPr="001C046A" w:rsidRDefault="001C046A" w:rsidP="001C046A">
      <w:pPr>
        <w:ind w:left="100" w:hangingChars="50" w:hanging="100"/>
        <w:rPr>
          <w:noProof/>
        </w:rPr>
      </w:pPr>
      <w:r>
        <w:rPr>
          <w:noProof/>
        </w:rPr>
        <w:drawing>
          <wp:inline distT="0" distB="0" distL="0" distR="0" wp14:anchorId="7A21B5C5" wp14:editId="52679255">
            <wp:extent cx="7524750" cy="4669663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549973" cy="46853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D3B339" w14:textId="0D80A1A7" w:rsidR="001C046A" w:rsidRDefault="001C046A" w:rsidP="001D14C2">
      <w:pPr>
        <w:rPr>
          <w:rFonts w:ascii="Times New Roman" w:hAnsi="Times New Roman" w:cs="Times New Roman"/>
          <w:sz w:val="22"/>
        </w:rPr>
      </w:pPr>
    </w:p>
    <w:sectPr w:rsidR="001C046A" w:rsidSect="00F1792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933ADD" w14:textId="77777777" w:rsidR="00DF309E" w:rsidRDefault="00DF309E" w:rsidP="001C046A">
      <w:pPr>
        <w:spacing w:after="0" w:line="240" w:lineRule="auto"/>
      </w:pPr>
      <w:r>
        <w:separator/>
      </w:r>
    </w:p>
  </w:endnote>
  <w:endnote w:type="continuationSeparator" w:id="0">
    <w:p w14:paraId="79FFED55" w14:textId="77777777" w:rsidR="00DF309E" w:rsidRDefault="00DF309E" w:rsidP="001C0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BE26C" w14:textId="77777777" w:rsidR="00DF309E" w:rsidRDefault="00DF309E" w:rsidP="001C046A">
      <w:pPr>
        <w:spacing w:after="0" w:line="240" w:lineRule="auto"/>
      </w:pPr>
      <w:r>
        <w:separator/>
      </w:r>
    </w:p>
  </w:footnote>
  <w:footnote w:type="continuationSeparator" w:id="0">
    <w:p w14:paraId="620D66BF" w14:textId="77777777" w:rsidR="00DF309E" w:rsidRDefault="00DF309E" w:rsidP="001C04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926"/>
    <w:rsid w:val="000468A0"/>
    <w:rsid w:val="0005143C"/>
    <w:rsid w:val="001A71DE"/>
    <w:rsid w:val="001C046A"/>
    <w:rsid w:val="001D14C2"/>
    <w:rsid w:val="0030467C"/>
    <w:rsid w:val="00312A26"/>
    <w:rsid w:val="003E54A6"/>
    <w:rsid w:val="0045420E"/>
    <w:rsid w:val="0069793F"/>
    <w:rsid w:val="00AC25A4"/>
    <w:rsid w:val="00B63826"/>
    <w:rsid w:val="00BC0837"/>
    <w:rsid w:val="00C913F7"/>
    <w:rsid w:val="00CD4B3E"/>
    <w:rsid w:val="00DF309E"/>
    <w:rsid w:val="00F17926"/>
    <w:rsid w:val="00F42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BEA3D"/>
  <w15:chartTrackingRefBased/>
  <w15:docId w15:val="{F02B9759-2AF9-4610-A818-5F712B693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792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7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C04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C046A"/>
  </w:style>
  <w:style w:type="paragraph" w:styleId="a5">
    <w:name w:val="footer"/>
    <w:basedOn w:val="a"/>
    <w:link w:val="Char0"/>
    <w:uiPriority w:val="99"/>
    <w:unhideWhenUsed/>
    <w:rsid w:val="001C04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C04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075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8FA6FD66F1A12F44A271B8CD5AF94DD5" ma:contentTypeVersion="12" ma:contentTypeDescription="새 문서를 만듭니다." ma:contentTypeScope="" ma:versionID="f543e141d42731ed246d4969c95a950b">
  <xsd:schema xmlns:xsd="http://www.w3.org/2001/XMLSchema" xmlns:xs="http://www.w3.org/2001/XMLSchema" xmlns:p="http://schemas.microsoft.com/office/2006/metadata/properties" xmlns:ns3="6871672f-811c-4cb2-b4ee-0e382537460c" targetNamespace="http://schemas.microsoft.com/office/2006/metadata/properties" ma:root="true" ma:fieldsID="f28c05d2dbaf9282aaf09ea5be70c863" ns3:_="">
    <xsd:import namespace="6871672f-811c-4cb2-b4ee-0e38253746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71672f-811c-4cb2-b4ee-0e382537460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871672f-811c-4cb2-b4ee-0e382537460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0FCB79-3A92-44B0-8BCA-FF784711C0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871672f-811c-4cb2-b4ee-0e38253746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F0AC352-4E65-46F9-81E2-64E623ED229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4755A3B-2171-49BC-9032-08EDD09462D5}">
  <ds:schemaRefs>
    <ds:schemaRef ds:uri="http://schemas.microsoft.com/office/2006/metadata/properties"/>
    <ds:schemaRef ds:uri="http://schemas.microsoft.com/office/infopath/2007/PartnerControls"/>
    <ds:schemaRef ds:uri="6871672f-811c-4cb2-b4ee-0e382537460c"/>
  </ds:schemaRefs>
</ds:datastoreItem>
</file>

<file path=customXml/itemProps4.xml><?xml version="1.0" encoding="utf-8"?>
<ds:datastoreItem xmlns:ds="http://schemas.openxmlformats.org/officeDocument/2006/customXml" ds:itemID="{E2B37D71-D481-44AB-B04E-3970E8AA77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주리히</dc:creator>
  <cp:keywords/>
  <dc:description/>
  <cp:lastModifiedBy>주리히</cp:lastModifiedBy>
  <cp:revision>2</cp:revision>
  <cp:lastPrinted>2023-05-01T01:36:00Z</cp:lastPrinted>
  <dcterms:created xsi:type="dcterms:W3CDTF">2023-07-28T04:37:00Z</dcterms:created>
  <dcterms:modified xsi:type="dcterms:W3CDTF">2023-07-28T0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A6FD66F1A12F44A271B8CD5AF94DD5</vt:lpwstr>
  </property>
</Properties>
</file>